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DD67A" w14:textId="05EC9C62" w:rsidR="0086262E" w:rsidRPr="00F857D6" w:rsidRDefault="00F857D6">
      <w:pPr>
        <w:rPr>
          <w:b/>
          <w:bCs/>
        </w:rPr>
      </w:pPr>
      <w:r w:rsidRPr="00F857D6">
        <w:rPr>
          <w:b/>
          <w:bCs/>
        </w:rPr>
        <w:t>Table S1</w:t>
      </w:r>
      <w:r w:rsidR="00A9108D">
        <w:rPr>
          <w:b/>
          <w:bCs/>
        </w:rPr>
        <w:t>, Oligonucleotides used for cloning</w:t>
      </w:r>
    </w:p>
    <w:tbl>
      <w:tblPr>
        <w:tblW w:w="17727" w:type="dxa"/>
        <w:tblLook w:val="04A0" w:firstRow="1" w:lastRow="0" w:firstColumn="1" w:lastColumn="0" w:noHBand="0" w:noVBand="1"/>
      </w:tblPr>
      <w:tblGrid>
        <w:gridCol w:w="1170"/>
        <w:gridCol w:w="1530"/>
        <w:gridCol w:w="2295"/>
        <w:gridCol w:w="4725"/>
        <w:gridCol w:w="8007"/>
      </w:tblGrid>
      <w:tr w:rsidR="00F857D6" w:rsidRPr="00F857D6" w14:paraId="6D147BDF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AEB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ral miR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11EC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BV/KSHV homolo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5F2D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mimic (cellular)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366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ning (</w:t>
            </w:r>
            <w:proofErr w:type="spellStart"/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wd</w:t>
            </w:r>
            <w:proofErr w:type="spellEnd"/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imer)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432B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57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ning (Rev Primer)</w:t>
            </w:r>
          </w:p>
        </w:tc>
      </w:tr>
      <w:tr w:rsidR="00F857D6" w:rsidRPr="00F857D6" w14:paraId="5166FFAE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08A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1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6FF1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4DC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29 family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0A2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blished in Skalsky, 2014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667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57D6" w:rsidRPr="00F857D6" w14:paraId="0429D236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9A3D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1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02C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813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29 family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CF81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blished in Skalsky, 2014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6E5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57D6" w:rsidRPr="00F857D6" w14:paraId="49D2E52E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0EB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1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B662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AC0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18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C3D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blished in Skalsky, 2014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ACED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57D6" w:rsidRPr="00F857D6" w14:paraId="1CF82422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E17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L1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5E3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2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F82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2B3C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blished in Skalsky, 2014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7270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57D6" w:rsidRPr="00F857D6" w14:paraId="12E56216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EDFF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9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596D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1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A21B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DB26" w14:textId="266FBA3E" w:rsidR="00F857D6" w:rsidRPr="00F857D6" w:rsidRDefault="00CD370D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D370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CCCTCCTAACACCTA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0584" w14:textId="4A46A703" w:rsidR="00F857D6" w:rsidRPr="00F857D6" w:rsidRDefault="00CD370D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F78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GTCATTCAACGTAGGG</w:t>
            </w:r>
          </w:p>
        </w:tc>
      </w:tr>
      <w:tr w:rsidR="00F857D6" w:rsidRPr="00F857D6" w14:paraId="21E3CBA1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A44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13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4FA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345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136 or miR-378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1824" w14:textId="73C5BB7E" w:rsidR="00F857D6" w:rsidRPr="00F857D6" w:rsidRDefault="00487F29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87F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GTGCATGCATTTCTTATCGG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06CD" w14:textId="6AAC3FA0" w:rsidR="00F857D6" w:rsidRPr="00F857D6" w:rsidRDefault="00687055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8705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CTAGATGAGACTAGAGGCCCACAAA</w:t>
            </w:r>
          </w:p>
        </w:tc>
      </w:tr>
      <w:tr w:rsidR="00F857D6" w:rsidRPr="00F857D6" w14:paraId="4A1F2761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9B3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15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112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CBC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88BB" w14:textId="20A39155" w:rsidR="00F857D6" w:rsidRPr="00F857D6" w:rsidRDefault="0064302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30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TAGCCGAGCATTGTTAGTT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35F1" w14:textId="35A2BFBB" w:rsidR="00F857D6" w:rsidRPr="00F857D6" w:rsidRDefault="0064302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4302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CTAGAACCGGGTTCAAGATCATTTC</w:t>
            </w:r>
          </w:p>
        </w:tc>
      </w:tr>
      <w:tr w:rsidR="00F857D6" w:rsidRPr="00F857D6" w14:paraId="1F3E6707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A35C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21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C23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578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9B93" w14:textId="7DDE9A9C" w:rsidR="00F857D6" w:rsidRPr="00F857D6" w:rsidRDefault="00F13E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3E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GCTGAGCTGTGCAGTTT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45D1" w14:textId="7B9C4102" w:rsidR="00F857D6" w:rsidRPr="00F857D6" w:rsidRDefault="001F144A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F144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CTAGAGGCTTCTGGAGAGCTGTGA</w:t>
            </w:r>
          </w:p>
        </w:tc>
      </w:tr>
      <w:tr w:rsidR="00F857D6" w:rsidRPr="00F857D6" w14:paraId="6C7E3B4B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340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27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20F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1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A7AF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931B" w14:textId="794D7D0F" w:rsidR="00F857D6" w:rsidRPr="00F857D6" w:rsidRDefault="003A33AE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A33A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TGCTGCTTTCTGGTTTCTA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44EF" w14:textId="6EDCEA97" w:rsidR="00F857D6" w:rsidRPr="00F857D6" w:rsidRDefault="00EA7F1E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A7F1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CTAGATGAGAATCAACAGGCCAATC</w:t>
            </w:r>
          </w:p>
        </w:tc>
      </w:tr>
      <w:tr w:rsidR="00F857D6" w:rsidRPr="00F857D6" w14:paraId="29241DF2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AE7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L1-29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25F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BART1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053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E752" w14:textId="0592094D" w:rsidR="00F857D6" w:rsidRPr="00F857D6" w:rsidRDefault="008A3CF5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TGTCCATTTCTTCGTGAGC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F148D" w14:textId="0B710051" w:rsidR="00F857D6" w:rsidRPr="00F857D6" w:rsidRDefault="00EA7F1E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A7F1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CTAGAGTCTGGACAGCAGCAAC</w:t>
            </w:r>
          </w:p>
        </w:tc>
      </w:tr>
      <w:tr w:rsidR="00F857D6" w:rsidRPr="00F857D6" w14:paraId="25194C69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93A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0CC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K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7D4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61AA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GCACTCTCCTGTCTATTCT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923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TGTGCACATCTTTCAGTGACC</w:t>
            </w:r>
          </w:p>
        </w:tc>
      </w:tr>
      <w:tr w:rsidR="00F857D6" w:rsidRPr="00F857D6" w14:paraId="3EC61D44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239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7B0D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6CB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EE9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ATGCGCTGGATGATGTTTGG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FA9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TGAATCACCAAGAATACGGCCA</w:t>
            </w:r>
          </w:p>
        </w:tc>
      </w:tr>
      <w:tr w:rsidR="00F857D6" w:rsidRPr="00F857D6" w14:paraId="45AC03DB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8C3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3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59D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7AB9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00171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CACCAAGCACCACATTTAC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3E0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CTAACGCAAAGGGCACTTAATTT</w:t>
            </w:r>
          </w:p>
        </w:tc>
      </w:tr>
      <w:tr w:rsidR="00F857D6" w:rsidRPr="00F857D6" w14:paraId="46902659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D1A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4FA5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K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DEA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A0F5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ACGACTAAAGGTTTCTGTGGT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AD40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GTCGCGTGCTAAGTGTTTTT</w:t>
            </w:r>
          </w:p>
        </w:tc>
      </w:tr>
      <w:tr w:rsidR="00F857D6" w:rsidRPr="00F857D6" w14:paraId="4865EAD1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03B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RV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661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355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17/373 family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C17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ACACCTCACGCACGCAA 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C5EC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CCTCCGTTCCGTTGTCTTCT </w:t>
            </w:r>
          </w:p>
        </w:tc>
      </w:tr>
      <w:tr w:rsidR="00F857D6" w:rsidRPr="00F857D6" w14:paraId="01251531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25FA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975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2B22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363/367 family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AB5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TATGGGCCGACTCGACTAAA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095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CTAGCTGACCGTGTGCTGCTTAAC</w:t>
            </w:r>
          </w:p>
        </w:tc>
      </w:tr>
      <w:tr w:rsidR="00F857D6" w:rsidRPr="00F857D6" w14:paraId="361AFFC1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B054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2A7B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9D38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381F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TTAAGCAGCACACGGTCAC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E1BE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CTAGAATCACCAAGTATCCCATCAACCT</w:t>
            </w:r>
          </w:p>
        </w:tc>
      </w:tr>
      <w:tr w:rsidR="00F857D6" w:rsidRPr="00F857D6" w14:paraId="6CBEC39E" w14:textId="77777777" w:rsidTr="621C17A1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5EC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RV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3BE6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K1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D753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R-14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4CCA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TCGAGGTCTCGTTACGATGTGCATTAAC</w:t>
            </w:r>
          </w:p>
        </w:tc>
        <w:tc>
          <w:tcPr>
            <w:tcW w:w="8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BFB7" w14:textId="77777777" w:rsidR="00F857D6" w:rsidRPr="00F857D6" w:rsidRDefault="00F857D6" w:rsidP="00F85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57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CTAGCGTTCACCGCCAACAACAAA</w:t>
            </w:r>
          </w:p>
        </w:tc>
      </w:tr>
    </w:tbl>
    <w:p w14:paraId="0D1929D2" w14:textId="77777777" w:rsidR="00F857D6" w:rsidRPr="00F857D6" w:rsidRDefault="00F857D6">
      <w:pPr>
        <w:rPr>
          <w:sz w:val="20"/>
          <w:szCs w:val="20"/>
        </w:rPr>
      </w:pPr>
    </w:p>
    <w:sectPr w:rsidR="00F857D6" w:rsidRPr="00F857D6" w:rsidSect="00F857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D6"/>
    <w:rsid w:val="00016905"/>
    <w:rsid w:val="000673BF"/>
    <w:rsid w:val="000B3A94"/>
    <w:rsid w:val="0011397A"/>
    <w:rsid w:val="00142A42"/>
    <w:rsid w:val="00155DD1"/>
    <w:rsid w:val="00163431"/>
    <w:rsid w:val="00167412"/>
    <w:rsid w:val="001752DE"/>
    <w:rsid w:val="001B20C7"/>
    <w:rsid w:val="001E281C"/>
    <w:rsid w:val="001F144A"/>
    <w:rsid w:val="001F507F"/>
    <w:rsid w:val="002130C4"/>
    <w:rsid w:val="002330E1"/>
    <w:rsid w:val="00273544"/>
    <w:rsid w:val="002854FE"/>
    <w:rsid w:val="002910F1"/>
    <w:rsid w:val="002B1EC2"/>
    <w:rsid w:val="002E4EDB"/>
    <w:rsid w:val="002F109C"/>
    <w:rsid w:val="00327515"/>
    <w:rsid w:val="003829C0"/>
    <w:rsid w:val="00392EF3"/>
    <w:rsid w:val="003A1EBD"/>
    <w:rsid w:val="003A33AE"/>
    <w:rsid w:val="003C74BF"/>
    <w:rsid w:val="003D5A09"/>
    <w:rsid w:val="003E1451"/>
    <w:rsid w:val="003E46C0"/>
    <w:rsid w:val="003F782F"/>
    <w:rsid w:val="00445529"/>
    <w:rsid w:val="00464452"/>
    <w:rsid w:val="004819CC"/>
    <w:rsid w:val="00487F29"/>
    <w:rsid w:val="004A2D5D"/>
    <w:rsid w:val="004A3BA4"/>
    <w:rsid w:val="004F5ED2"/>
    <w:rsid w:val="005070B2"/>
    <w:rsid w:val="00512584"/>
    <w:rsid w:val="00514D07"/>
    <w:rsid w:val="005721CC"/>
    <w:rsid w:val="00584C6A"/>
    <w:rsid w:val="00590C19"/>
    <w:rsid w:val="005B2A81"/>
    <w:rsid w:val="005B2F96"/>
    <w:rsid w:val="005F0D7C"/>
    <w:rsid w:val="006061B1"/>
    <w:rsid w:val="00643026"/>
    <w:rsid w:val="0065176A"/>
    <w:rsid w:val="0066602E"/>
    <w:rsid w:val="00667029"/>
    <w:rsid w:val="00670C8C"/>
    <w:rsid w:val="00687055"/>
    <w:rsid w:val="006B111F"/>
    <w:rsid w:val="006C07FE"/>
    <w:rsid w:val="00760F57"/>
    <w:rsid w:val="007B051F"/>
    <w:rsid w:val="007C6D20"/>
    <w:rsid w:val="007F7A22"/>
    <w:rsid w:val="00857369"/>
    <w:rsid w:val="0086262E"/>
    <w:rsid w:val="00873570"/>
    <w:rsid w:val="0089321E"/>
    <w:rsid w:val="008A3CF5"/>
    <w:rsid w:val="008C7EB4"/>
    <w:rsid w:val="008E41BC"/>
    <w:rsid w:val="0092403B"/>
    <w:rsid w:val="0097590F"/>
    <w:rsid w:val="00987C4E"/>
    <w:rsid w:val="0099423A"/>
    <w:rsid w:val="00A11416"/>
    <w:rsid w:val="00A40D20"/>
    <w:rsid w:val="00A72E0A"/>
    <w:rsid w:val="00A9108D"/>
    <w:rsid w:val="00AA2F92"/>
    <w:rsid w:val="00AE4D20"/>
    <w:rsid w:val="00AF749D"/>
    <w:rsid w:val="00B678DB"/>
    <w:rsid w:val="00B77F67"/>
    <w:rsid w:val="00B80F4C"/>
    <w:rsid w:val="00BE1B8C"/>
    <w:rsid w:val="00C35198"/>
    <w:rsid w:val="00C52E7A"/>
    <w:rsid w:val="00C73C76"/>
    <w:rsid w:val="00C7570F"/>
    <w:rsid w:val="00C8571C"/>
    <w:rsid w:val="00C859C9"/>
    <w:rsid w:val="00CD370D"/>
    <w:rsid w:val="00CE37D8"/>
    <w:rsid w:val="00CE781B"/>
    <w:rsid w:val="00D108D0"/>
    <w:rsid w:val="00D5601E"/>
    <w:rsid w:val="00DA2FC7"/>
    <w:rsid w:val="00DC42B7"/>
    <w:rsid w:val="00E025D0"/>
    <w:rsid w:val="00E06AFB"/>
    <w:rsid w:val="00E17959"/>
    <w:rsid w:val="00E34DD8"/>
    <w:rsid w:val="00E502B6"/>
    <w:rsid w:val="00EA7F1E"/>
    <w:rsid w:val="00EB0255"/>
    <w:rsid w:val="00ED43BD"/>
    <w:rsid w:val="00F13ED6"/>
    <w:rsid w:val="00F635A9"/>
    <w:rsid w:val="00F73998"/>
    <w:rsid w:val="00F857D6"/>
    <w:rsid w:val="00FB23F4"/>
    <w:rsid w:val="621C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F3CBC"/>
  <w15:chartTrackingRefBased/>
  <w15:docId w15:val="{BE1ABC13-D5B1-C341-83D8-946C933E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7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9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1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fe0bd8-def7-4434-9228-5e9bb6856c3f" xsi:nil="true"/>
    <lcf76f155ced4ddcb4097134ff3c332f xmlns="64f168df-4195-41af-86f0-33bf1be29e2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C1821531634E47A1355420DA299F53" ma:contentTypeVersion="18" ma:contentTypeDescription="Create a new document." ma:contentTypeScope="" ma:versionID="51a3341f2442c63eabc6aaabcdcdb95f">
  <xsd:schema xmlns:xsd="http://www.w3.org/2001/XMLSchema" xmlns:xs="http://www.w3.org/2001/XMLSchema" xmlns:p="http://schemas.microsoft.com/office/2006/metadata/properties" xmlns:ns2="64f168df-4195-41af-86f0-33bf1be29e2f" xmlns:ns3="c5fe0bd8-def7-4434-9228-5e9bb6856c3f" targetNamespace="http://schemas.microsoft.com/office/2006/metadata/properties" ma:root="true" ma:fieldsID="6906005c50fd53bdfb61e5248b22d204" ns2:_="" ns3:_="">
    <xsd:import namespace="64f168df-4195-41af-86f0-33bf1be29e2f"/>
    <xsd:import namespace="c5fe0bd8-def7-4434-9228-5e9bb6856c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168df-4195-41af-86f0-33bf1be29e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e0bd8-def7-4434-9228-5e9bb6856c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edee28b-02ac-4dd6-8499-e87a49b1eb0b}" ma:internalName="TaxCatchAll" ma:showField="CatchAllData" ma:web="c5fe0bd8-def7-4434-9228-5e9bb6856c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77F1D4-AA86-4EAE-9A72-E2ED76EA4D28}">
  <ds:schemaRefs>
    <ds:schemaRef ds:uri="http://schemas.microsoft.com/office/2006/metadata/properties"/>
    <ds:schemaRef ds:uri="http://schemas.microsoft.com/office/infopath/2007/PartnerControls"/>
    <ds:schemaRef ds:uri="c5fe0bd8-def7-4434-9228-5e9bb6856c3f"/>
    <ds:schemaRef ds:uri="64f168df-4195-41af-86f0-33bf1be29e2f"/>
  </ds:schemaRefs>
</ds:datastoreItem>
</file>

<file path=customXml/itemProps2.xml><?xml version="1.0" encoding="utf-8"?>
<ds:datastoreItem xmlns:ds="http://schemas.openxmlformats.org/officeDocument/2006/customXml" ds:itemID="{4EB04616-5D61-4424-8E37-85E24E26FA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69E8E4-591E-483F-B9CA-15A61C356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168df-4195-41af-86f0-33bf1be29e2f"/>
    <ds:schemaRef ds:uri="c5fe0bd8-def7-4434-9228-5e9bb6856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alsky</dc:creator>
  <cp:keywords/>
  <dc:description/>
  <cp:lastModifiedBy>Rebecca Skalsky</cp:lastModifiedBy>
  <cp:revision>3</cp:revision>
  <dcterms:created xsi:type="dcterms:W3CDTF">2025-12-02T22:28:00Z</dcterms:created>
  <dcterms:modified xsi:type="dcterms:W3CDTF">2025-12-03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C1821531634E47A1355420DA299F53</vt:lpwstr>
  </property>
  <property fmtid="{D5CDD505-2E9C-101B-9397-08002B2CF9AE}" pid="3" name="MediaServiceImageTags">
    <vt:lpwstr/>
  </property>
</Properties>
</file>